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585CC" w14:textId="0F83AEC6" w:rsidR="00707FF2" w:rsidRDefault="00EA34AD">
      <w:pPr>
        <w:pStyle w:val="Heading1"/>
        <w:ind w:left="0"/>
        <w:jc w:val="both"/>
        <w:rPr>
          <w:rFonts w:ascii="Times New Roman" w:hAnsi="Times New Roman" w:cs="Times New Roman"/>
          <w:kern w:val="2"/>
        </w:rPr>
      </w:pPr>
      <w:r>
        <w:rPr>
          <w:rFonts w:ascii="Times New Roman" w:hAnsi="Times New Roman" w:cs="Times New Roman"/>
          <w:sz w:val="24"/>
        </w:rPr>
        <w:t xml:space="preserve">Supplementary Materials: Preliminary </w:t>
      </w:r>
      <w:r>
        <w:rPr>
          <w:rFonts w:ascii="Times New Roman" w:hAnsi="Times New Roman" w:cs="Times New Roman"/>
          <w:sz w:val="24"/>
        </w:rPr>
        <w:t>Experiment</w:t>
      </w:r>
    </w:p>
    <w:p w14:paraId="5C4A90D0" w14:textId="77777777" w:rsidR="00707FF2" w:rsidRDefault="00EA34AD">
      <w:pPr>
        <w:spacing w:line="480" w:lineRule="auto"/>
        <w:ind w:firstLineChars="200" w:firstLine="440"/>
        <w:jc w:val="left"/>
        <w:rPr>
          <w:rFonts w:ascii="Times New Roman" w:hAnsi="Times New Roman" w:cs="Times New Roman"/>
          <w:sz w:val="22"/>
        </w:rPr>
      </w:pPr>
      <w:r>
        <w:rPr>
          <w:rFonts w:ascii="Times New Roman" w:hAnsi="Times New Roman" w:cs="Times New Roman"/>
          <w:sz w:val="22"/>
        </w:rPr>
        <w:t xml:space="preserve">To provide parameter selection guidance for the formal experiment, we conducted a preliminary study aimed at determining the appropriate distance and orientation combinations to use as prior stimuli in the main experiment. Six participants (different from those in the formal experiment) participated in this study. They were tasked with judging the interaction perception of avatar pairs presented at varying distances (1 m, 2 m, 4 m, 6 m) and orientations (0°, 15°, 30°, 45°, 60°, 75°), resulting in 24 unique </w:t>
      </w:r>
      <w:r>
        <w:rPr>
          <w:rFonts w:ascii="Times New Roman" w:hAnsi="Times New Roman" w:cs="Times New Roman"/>
          <w:sz w:val="22"/>
        </w:rPr>
        <w:t>combinations of distance and orientation. Each block included six repetitions of every combination, and there were six blocks in total, with the trial order randomized. Participants were instructed to decide whether the two avatars appeared to be interacting</w:t>
      </w:r>
      <w:r>
        <w:rPr>
          <w:rFonts w:ascii="Times New Roman" w:hAnsi="Times New Roman" w:cs="Times New Roman" w:hint="eastAsia"/>
          <w:sz w:val="22"/>
        </w:rPr>
        <w:t xml:space="preserve"> </w:t>
      </w:r>
      <w:r>
        <w:rPr>
          <w:rFonts w:ascii="Times New Roman" w:hAnsi="Times New Roman" w:cs="Times New Roman"/>
          <w:color w:val="4472C4" w:themeColor="accent1"/>
          <w:sz w:val="22"/>
        </w:rPr>
        <w:t>without any prior training or predefined judgment criteria.</w:t>
      </w:r>
    </w:p>
    <w:p w14:paraId="33A27420" w14:textId="77777777" w:rsidR="00707FF2" w:rsidRDefault="00EA34AD">
      <w:pPr>
        <w:spacing w:line="480" w:lineRule="auto"/>
        <w:ind w:firstLineChars="200" w:firstLine="440"/>
        <w:jc w:val="left"/>
        <w:rPr>
          <w:rFonts w:ascii="Times New Roman" w:hAnsi="Times New Roman" w:cs="Times New Roman"/>
          <w:sz w:val="22"/>
        </w:rPr>
      </w:pPr>
      <w:r>
        <w:rPr>
          <w:rFonts w:ascii="Times New Roman" w:hAnsi="Times New Roman" w:cs="Times New Roman"/>
          <w:sz w:val="22"/>
        </w:rPr>
        <w:t>The results of the preliminary experiment are summarized in Figure S1. As expected, both distance and orientation significantly influenced interaction judgments (Figure S1a). We further analyzed how participants' perception of the previous stimulus influenced their judgments of the current stimulus (Figure S1b). Across almost all stimulus combinations, participants were more likely to judge the current stimulus as interactive when the previous stimulus was perceived as interactive. This bias was particularl</w:t>
      </w:r>
      <w:r>
        <w:rPr>
          <w:rFonts w:ascii="Times New Roman" w:hAnsi="Times New Roman" w:cs="Times New Roman"/>
          <w:sz w:val="22"/>
        </w:rPr>
        <w:t>y noticeable under conditions of high uncertainty.</w:t>
      </w:r>
    </w:p>
    <w:p w14:paraId="7A4DAD10" w14:textId="77777777" w:rsidR="00707FF2" w:rsidRDefault="00EA34AD">
      <w:pPr>
        <w:spacing w:line="480" w:lineRule="auto"/>
        <w:ind w:firstLineChars="200" w:firstLine="440"/>
        <w:jc w:val="left"/>
        <w:rPr>
          <w:rFonts w:ascii="Times New Roman" w:hAnsi="Times New Roman" w:cs="Times New Roman"/>
          <w:sz w:val="22"/>
        </w:rPr>
      </w:pPr>
      <w:r>
        <w:rPr>
          <w:rFonts w:ascii="Times New Roman" w:hAnsi="Times New Roman" w:cs="Times New Roman"/>
          <w:sz w:val="22"/>
        </w:rPr>
        <w:t xml:space="preserve">However, due to the randomized presentation of stimuli in this preliminary experiment, it was difficult to distinguish whether this attractive effect stemmed from a bias toward past interaction representations or from the influence of prior distance or orientation processing on the current stimulus. To address this ambiguity in the formal experiment, we carefully selected specific stimuli that could minimize confounding factors and provide clearer insights </w:t>
      </w:r>
      <w:r>
        <w:rPr>
          <w:rFonts w:ascii="Times New Roman" w:hAnsi="Times New Roman" w:cs="Times New Roman"/>
          <w:sz w:val="22"/>
        </w:rPr>
        <w:lastRenderedPageBreak/>
        <w:t>into the mechanisms underlying prior effects.</w:t>
      </w:r>
    </w:p>
    <w:p w14:paraId="10F53CEC" w14:textId="5E52474F" w:rsidR="00707FF2" w:rsidRDefault="00EA34AD">
      <w:pPr>
        <w:spacing w:line="480" w:lineRule="auto"/>
        <w:ind w:firstLineChars="200" w:firstLine="440"/>
        <w:jc w:val="left"/>
        <w:rPr>
          <w:rFonts w:ascii="Times New Roman" w:hAnsi="Times New Roman" w:cs="Times New Roman"/>
          <w:sz w:val="22"/>
        </w:rPr>
      </w:pPr>
      <w:r>
        <w:rPr>
          <w:rFonts w:ascii="Times New Roman" w:hAnsi="Times New Roman" w:cs="Times New Roman"/>
          <w:sz w:val="22"/>
        </w:rPr>
        <w:t>For the formal experiment, the 4 m-45° combination was chosen as the test stimulus due to its high uncertainty, which is critical for evaluating prior effects. The 2 m-75° combination was selected as the clear non-interactive prior stimulus, as it consistently resulted in "No" responses</w:t>
      </w:r>
      <w:r w:rsidRPr="00444730">
        <w:rPr>
          <w:rFonts w:ascii="Times New Roman" w:hAnsi="Times New Roman" w:cs="Times New Roman"/>
          <w:sz w:val="22"/>
        </w:rPr>
        <w:t xml:space="preserve"> </w:t>
      </w:r>
      <w:r w:rsidRPr="00444730">
        <w:rPr>
          <w:rFonts w:ascii="Times New Roman" w:hAnsi="Times New Roman" w:cs="Times New Roman" w:hint="eastAsia"/>
          <w:sz w:val="22"/>
        </w:rPr>
        <w:t>(</w:t>
      </w:r>
      <w:r w:rsidRPr="00444730">
        <w:rPr>
          <w:rFonts w:ascii="Times New Roman" w:hAnsi="Times New Roman" w:cs="Times New Roman" w:hint="eastAsia"/>
          <w:color w:val="4472C4" w:themeColor="accent1"/>
          <w:sz w:val="22"/>
        </w:rPr>
        <w:t xml:space="preserve">mean </w:t>
      </w:r>
      <w:r w:rsidRPr="00444730">
        <w:rPr>
          <w:rFonts w:ascii="Times New Roman" w:hAnsi="Times New Roman" w:cs="Times New Roman"/>
          <w:color w:val="4472C4" w:themeColor="accent1"/>
          <w:sz w:val="22"/>
        </w:rPr>
        <w:t>percentage</w:t>
      </w:r>
      <w:r w:rsidRPr="00444730">
        <w:rPr>
          <w:rFonts w:ascii="Times New Roman" w:hAnsi="Times New Roman" w:cs="Times New Roman" w:hint="eastAsia"/>
          <w:color w:val="4472C4" w:themeColor="accent1"/>
          <w:sz w:val="22"/>
        </w:rPr>
        <w:t xml:space="preserve"> of interaction = 28.7%</w:t>
      </w:r>
      <w:r w:rsidRPr="00444730">
        <w:rPr>
          <w:rFonts w:ascii="Times New Roman" w:hAnsi="Times New Roman" w:cs="Times New Roman" w:hint="eastAsia"/>
          <w:sz w:val="22"/>
        </w:rPr>
        <w:t>)</w:t>
      </w:r>
      <w:r>
        <w:rPr>
          <w:rFonts w:ascii="Times New Roman" w:hAnsi="Times New Roman" w:cs="Times New Roman" w:hint="eastAsia"/>
          <w:sz w:val="22"/>
        </w:rPr>
        <w:t xml:space="preserve"> </w:t>
      </w:r>
      <w:r>
        <w:rPr>
          <w:rFonts w:ascii="Times New Roman" w:hAnsi="Times New Roman" w:cs="Times New Roman"/>
          <w:sz w:val="22"/>
        </w:rPr>
        <w:t>in the preliminary study. Similarly, the 6 m-15° combination was chosen as the clear interactive prior stimulus, as it consistently led to "Yes" responses</w:t>
      </w:r>
      <w:r w:rsidRPr="00444730">
        <w:rPr>
          <w:rFonts w:ascii="Times New Roman" w:hAnsi="Times New Roman" w:cs="Times New Roman"/>
          <w:sz w:val="22"/>
        </w:rPr>
        <w:t xml:space="preserve"> </w:t>
      </w:r>
      <w:r w:rsidRPr="00444730">
        <w:rPr>
          <w:rFonts w:ascii="Times New Roman" w:hAnsi="Times New Roman" w:cs="Times New Roman" w:hint="eastAsia"/>
          <w:sz w:val="22"/>
        </w:rPr>
        <w:t>(</w:t>
      </w:r>
      <w:r w:rsidRPr="00444730">
        <w:rPr>
          <w:rFonts w:ascii="Times New Roman" w:hAnsi="Times New Roman" w:cs="Times New Roman" w:hint="eastAsia"/>
          <w:color w:val="4472C4" w:themeColor="accent1"/>
          <w:sz w:val="22"/>
        </w:rPr>
        <w:t xml:space="preserve">mean </w:t>
      </w:r>
      <w:r w:rsidRPr="00444730">
        <w:rPr>
          <w:rFonts w:ascii="Times New Roman" w:hAnsi="Times New Roman" w:cs="Times New Roman"/>
          <w:color w:val="4472C4" w:themeColor="accent1"/>
          <w:sz w:val="22"/>
        </w:rPr>
        <w:t>percentage</w:t>
      </w:r>
      <w:r w:rsidRPr="00444730">
        <w:rPr>
          <w:rFonts w:ascii="Times New Roman" w:hAnsi="Times New Roman" w:cs="Times New Roman" w:hint="eastAsia"/>
          <w:color w:val="4472C4" w:themeColor="accent1"/>
          <w:sz w:val="22"/>
        </w:rPr>
        <w:t xml:space="preserve"> of interaction = 75.9%, Figure S2</w:t>
      </w:r>
      <w:r>
        <w:rPr>
          <w:rFonts w:ascii="Times New Roman" w:hAnsi="Times New Roman" w:cs="Times New Roman" w:hint="eastAsia"/>
          <w:color w:val="4472C4" w:themeColor="accent1"/>
          <w:sz w:val="22"/>
        </w:rPr>
        <w:t>)</w:t>
      </w:r>
      <w:r>
        <w:rPr>
          <w:rFonts w:ascii="Times New Roman" w:hAnsi="Times New Roman" w:cs="Times New Roman"/>
          <w:color w:val="4472C4" w:themeColor="accent1"/>
          <w:sz w:val="22"/>
        </w:rPr>
        <w:t>.</w:t>
      </w:r>
      <w:r>
        <w:rPr>
          <w:rFonts w:ascii="Times New Roman" w:hAnsi="Times New Roman" w:cs="Times New Roman"/>
          <w:sz w:val="22"/>
        </w:rPr>
        <w:t xml:space="preserve"> The large angular difference between the prior and test stimuli was designed to minimize potential orientation-based attraction effects, while the opposing effects of distance-based attraction and interaction representation attraction ensured that any observed b</w:t>
      </w:r>
      <w:r>
        <w:rPr>
          <w:rFonts w:ascii="Times New Roman" w:hAnsi="Times New Roman" w:cs="Times New Roman"/>
          <w:sz w:val="22"/>
        </w:rPr>
        <w:t>iases would provide meaningful insights into how prior and current information is integrated.</w:t>
      </w:r>
    </w:p>
    <w:p w14:paraId="2B2ED1D3" w14:textId="77777777" w:rsidR="00707FF2" w:rsidRDefault="00EA34AD">
      <w:pPr>
        <w:spacing w:line="480" w:lineRule="auto"/>
        <w:jc w:val="center"/>
        <w:rPr>
          <w:rFonts w:ascii="Times New Roman" w:hAnsi="Times New Roman" w:cs="Times New Roman"/>
          <w:sz w:val="22"/>
        </w:rPr>
      </w:pPr>
      <w:r>
        <w:rPr>
          <w:noProof/>
        </w:rPr>
        <w:drawing>
          <wp:inline distT="0" distB="0" distL="0" distR="0" wp14:anchorId="2779FDFE" wp14:editId="0E11CDB9">
            <wp:extent cx="5274310" cy="2129155"/>
            <wp:effectExtent l="0" t="0" r="254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8"/>
                    <a:stretch>
                      <a:fillRect/>
                    </a:stretch>
                  </pic:blipFill>
                  <pic:spPr>
                    <a:xfrm>
                      <a:off x="0" y="0"/>
                      <a:ext cx="5274310" cy="2129155"/>
                    </a:xfrm>
                    <a:prstGeom prst="rect">
                      <a:avLst/>
                    </a:prstGeom>
                  </pic:spPr>
                </pic:pic>
              </a:graphicData>
            </a:graphic>
          </wp:inline>
        </w:drawing>
      </w:r>
    </w:p>
    <w:p w14:paraId="3E3445F2" w14:textId="77777777" w:rsidR="00707FF2" w:rsidRDefault="00EA34AD">
      <w:pPr>
        <w:spacing w:afterLines="50" w:after="156" w:line="360" w:lineRule="auto"/>
        <w:jc w:val="left"/>
        <w:rPr>
          <w:rFonts w:ascii="Calibri" w:hAnsi="Calibri" w:cs="Calibri"/>
          <w:kern w:val="0"/>
          <w:sz w:val="22"/>
        </w:rPr>
      </w:pPr>
      <w:r>
        <w:rPr>
          <w:rFonts w:ascii="Calibri" w:hAnsi="Calibri" w:cs="Calibri"/>
          <w:kern w:val="0"/>
          <w:sz w:val="22"/>
        </w:rPr>
        <w:t>Figure S1. Results of Preliminary Experiment.</w:t>
      </w:r>
      <w:r>
        <w:rPr>
          <w:rFonts w:ascii="Calibri" w:hAnsi="Calibri" w:cs="Calibri" w:hint="eastAsia"/>
          <w:kern w:val="0"/>
          <w:sz w:val="22"/>
        </w:rPr>
        <w:t xml:space="preserve"> </w:t>
      </w:r>
      <w:r>
        <w:rPr>
          <w:rFonts w:ascii="Calibri" w:hAnsi="Calibri" w:cs="Calibri"/>
          <w:kern w:val="0"/>
          <w:sz w:val="22"/>
        </w:rPr>
        <w:t>(</w:t>
      </w:r>
      <w:r>
        <w:rPr>
          <w:rFonts w:ascii="Calibri" w:hAnsi="Calibri" w:cs="Calibri"/>
          <w:b/>
          <w:kern w:val="0"/>
          <w:sz w:val="22"/>
        </w:rPr>
        <w:t>a</w:t>
      </w:r>
      <w:r>
        <w:rPr>
          <w:rFonts w:ascii="Calibri" w:hAnsi="Calibri" w:cs="Calibri"/>
          <w:kern w:val="0"/>
          <w:sz w:val="22"/>
        </w:rPr>
        <w:t>) The percentage of trials judged as "interacting" across different combinations of distances (1 m, 2 m, 4 m, 6 m) and orientations (0°–</w:t>
      </w:r>
      <w:r>
        <w:rPr>
          <w:rFonts w:ascii="Calibri" w:hAnsi="Calibri" w:cs="Calibri" w:hint="eastAsia"/>
          <w:kern w:val="0"/>
          <w:sz w:val="22"/>
        </w:rPr>
        <w:t>75</w:t>
      </w:r>
      <w:r>
        <w:rPr>
          <w:rFonts w:ascii="Calibri" w:hAnsi="Calibri" w:cs="Calibri"/>
          <w:kern w:val="0"/>
          <w:sz w:val="22"/>
        </w:rPr>
        <w:t>°). (</w:t>
      </w:r>
      <w:r>
        <w:rPr>
          <w:rFonts w:ascii="Calibri" w:hAnsi="Calibri" w:cs="Calibri"/>
          <w:b/>
          <w:kern w:val="0"/>
          <w:sz w:val="22"/>
        </w:rPr>
        <w:t>b</w:t>
      </w:r>
      <w:r>
        <w:rPr>
          <w:rFonts w:ascii="Calibri" w:hAnsi="Calibri" w:cs="Calibri"/>
          <w:kern w:val="0"/>
          <w:sz w:val="22"/>
        </w:rPr>
        <w:t>) The influence of prior interaction judgments ("Prior Yes" vs. "Prior No") on current interaction perception.</w:t>
      </w:r>
    </w:p>
    <w:p w14:paraId="766C3AE3" w14:textId="77777777" w:rsidR="00707FF2" w:rsidRDefault="00EA34AD">
      <w:pPr>
        <w:spacing w:line="480" w:lineRule="auto"/>
        <w:jc w:val="center"/>
        <w:rPr>
          <w:rFonts w:ascii="Times New Roman" w:hAnsi="Times New Roman" w:cs="Times New Roman"/>
          <w:sz w:val="22"/>
        </w:rPr>
      </w:pPr>
      <w:r>
        <w:rPr>
          <w:noProof/>
        </w:rPr>
        <w:lastRenderedPageBreak/>
        <w:drawing>
          <wp:inline distT="0" distB="0" distL="114300" distR="114300" wp14:anchorId="5C0DDA84" wp14:editId="1A84EF85">
            <wp:extent cx="2508885" cy="2565400"/>
            <wp:effectExtent l="0" t="0" r="5715" b="635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9"/>
                    <a:stretch>
                      <a:fillRect/>
                    </a:stretch>
                  </pic:blipFill>
                  <pic:spPr>
                    <a:xfrm>
                      <a:off x="0" y="0"/>
                      <a:ext cx="2508885" cy="2565400"/>
                    </a:xfrm>
                    <a:prstGeom prst="rect">
                      <a:avLst/>
                    </a:prstGeom>
                    <a:noFill/>
                    <a:ln>
                      <a:noFill/>
                    </a:ln>
                  </pic:spPr>
                </pic:pic>
              </a:graphicData>
            </a:graphic>
          </wp:inline>
        </w:drawing>
      </w:r>
    </w:p>
    <w:p w14:paraId="311C1ED6" w14:textId="77777777" w:rsidR="00707FF2" w:rsidRDefault="00EA34AD">
      <w:pPr>
        <w:spacing w:afterLines="50" w:after="156" w:line="360" w:lineRule="auto"/>
        <w:jc w:val="left"/>
        <w:rPr>
          <w:rFonts w:ascii="Calibri" w:hAnsi="Calibri" w:cs="Calibri"/>
          <w:kern w:val="0"/>
          <w:sz w:val="22"/>
        </w:rPr>
      </w:pPr>
      <w:r>
        <w:rPr>
          <w:rFonts w:ascii="Calibri" w:hAnsi="Calibri" w:cs="Calibri"/>
          <w:kern w:val="0"/>
          <w:sz w:val="22"/>
        </w:rPr>
        <w:t>Figure S2. The mean percentage of interaction judgments for the 2m-75° and 6m-15° stimuli, which were selected as priors with clear interaction information in the formal experiment. Dots represent individual participant data, and error bars indicate standard error.</w:t>
      </w:r>
    </w:p>
    <w:sectPr w:rsidR="00707FF2">
      <w:footerReference w:type="default" r:id="rId10"/>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E96C2" w14:textId="77777777" w:rsidR="002A15AF" w:rsidRDefault="002A15AF">
      <w:r>
        <w:separator/>
      </w:r>
    </w:p>
  </w:endnote>
  <w:endnote w:type="continuationSeparator" w:id="0">
    <w:p w14:paraId="6F43F388" w14:textId="77777777" w:rsidR="002A15AF" w:rsidRDefault="002A1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3000509000000000000"/>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5280306"/>
    </w:sdtPr>
    <w:sdtEndPr/>
    <w:sdtContent>
      <w:p w14:paraId="0BDB66E1" w14:textId="77777777" w:rsidR="00707FF2" w:rsidRDefault="00EA34AD">
        <w:pPr>
          <w:pStyle w:val="Footer"/>
          <w:jc w:val="center"/>
        </w:pPr>
        <w:r>
          <w:fldChar w:fldCharType="begin"/>
        </w:r>
        <w:r>
          <w:instrText>PAGE   \* MERGEFORMAT</w:instrText>
        </w:r>
        <w:r>
          <w:fldChar w:fldCharType="separate"/>
        </w:r>
        <w:r>
          <w:rPr>
            <w:lang w:val="zh-CN"/>
          </w:rPr>
          <w:t>8</w:t>
        </w:r>
        <w:r>
          <w:fldChar w:fldCharType="end"/>
        </w:r>
      </w:p>
    </w:sdtContent>
  </w:sdt>
  <w:p w14:paraId="7B06741E" w14:textId="77777777" w:rsidR="00707FF2" w:rsidRDefault="00707F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A84D2" w14:textId="77777777" w:rsidR="002A15AF" w:rsidRDefault="002A15AF">
      <w:r>
        <w:separator/>
      </w:r>
    </w:p>
  </w:footnote>
  <w:footnote w:type="continuationSeparator" w:id="0">
    <w:p w14:paraId="2A56A06C" w14:textId="77777777" w:rsidR="002A15AF" w:rsidRDefault="002A15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278D1"/>
    <w:multiLevelType w:val="multilevel"/>
    <w:tmpl w:val="121278D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041739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zsp2daepddaxev2dk50d2t0vep9r2avpss&quot;&gt;My EndNote Library&lt;record-ids&gt;&lt;item&gt;1&lt;/item&gt;&lt;item&gt;2&lt;/item&gt;&lt;item&gt;3&lt;/item&gt;&lt;item&gt;4&lt;/item&gt;&lt;item&gt;5&lt;/item&gt;&lt;item&gt;6&lt;/item&gt;&lt;item&gt;7&lt;/item&gt;&lt;item&gt;8&lt;/item&gt;&lt;/record-ids&gt;&lt;/item&gt;&lt;item db-id=&quot;pf2d0eaafpp0rfeefsqxefp7f29sv2p5s9ep&quot;&gt;VR libraries&lt;record-ids&gt;&lt;item&gt;4&lt;/item&gt;&lt;item&gt;12&lt;/item&gt;&lt;/record-ids&gt;&lt;/item&gt;&lt;/Libraries&gt;"/>
  </w:docVars>
  <w:rsids>
    <w:rsidRoot w:val="007A39CD"/>
    <w:rsid w:val="00031243"/>
    <w:rsid w:val="00031FCE"/>
    <w:rsid w:val="00042AFA"/>
    <w:rsid w:val="0004656B"/>
    <w:rsid w:val="000474BB"/>
    <w:rsid w:val="000558E3"/>
    <w:rsid w:val="000705CE"/>
    <w:rsid w:val="00080E71"/>
    <w:rsid w:val="00084176"/>
    <w:rsid w:val="00086F55"/>
    <w:rsid w:val="000B62E6"/>
    <w:rsid w:val="000C0001"/>
    <w:rsid w:val="000F467E"/>
    <w:rsid w:val="000F6435"/>
    <w:rsid w:val="001135CA"/>
    <w:rsid w:val="001366EE"/>
    <w:rsid w:val="001372EE"/>
    <w:rsid w:val="001630D7"/>
    <w:rsid w:val="001735F1"/>
    <w:rsid w:val="001934EA"/>
    <w:rsid w:val="0019355D"/>
    <w:rsid w:val="001946EB"/>
    <w:rsid w:val="001E1428"/>
    <w:rsid w:val="001F5049"/>
    <w:rsid w:val="002407D4"/>
    <w:rsid w:val="002A15AF"/>
    <w:rsid w:val="002A2B7C"/>
    <w:rsid w:val="002A2FE6"/>
    <w:rsid w:val="002A6305"/>
    <w:rsid w:val="002D6710"/>
    <w:rsid w:val="002E249E"/>
    <w:rsid w:val="002F6B62"/>
    <w:rsid w:val="002F70A2"/>
    <w:rsid w:val="00306719"/>
    <w:rsid w:val="00313110"/>
    <w:rsid w:val="0031370C"/>
    <w:rsid w:val="003353F4"/>
    <w:rsid w:val="0033693A"/>
    <w:rsid w:val="003453E9"/>
    <w:rsid w:val="003532FE"/>
    <w:rsid w:val="00357EC0"/>
    <w:rsid w:val="003923A6"/>
    <w:rsid w:val="003A6A76"/>
    <w:rsid w:val="003C0C21"/>
    <w:rsid w:val="003C5C45"/>
    <w:rsid w:val="003D6E14"/>
    <w:rsid w:val="003E54C9"/>
    <w:rsid w:val="00420989"/>
    <w:rsid w:val="004228CE"/>
    <w:rsid w:val="00444730"/>
    <w:rsid w:val="00461F6C"/>
    <w:rsid w:val="0047134C"/>
    <w:rsid w:val="00482690"/>
    <w:rsid w:val="00483791"/>
    <w:rsid w:val="00487736"/>
    <w:rsid w:val="00487773"/>
    <w:rsid w:val="004A7074"/>
    <w:rsid w:val="004D0F53"/>
    <w:rsid w:val="004D2935"/>
    <w:rsid w:val="004F4184"/>
    <w:rsid w:val="00507659"/>
    <w:rsid w:val="00511C9A"/>
    <w:rsid w:val="00540FA3"/>
    <w:rsid w:val="00552035"/>
    <w:rsid w:val="00573B1E"/>
    <w:rsid w:val="00581354"/>
    <w:rsid w:val="005A687D"/>
    <w:rsid w:val="005A7983"/>
    <w:rsid w:val="005C29DD"/>
    <w:rsid w:val="005C63F4"/>
    <w:rsid w:val="005C696B"/>
    <w:rsid w:val="005D11E9"/>
    <w:rsid w:val="005E672F"/>
    <w:rsid w:val="00600408"/>
    <w:rsid w:val="00601870"/>
    <w:rsid w:val="0060331D"/>
    <w:rsid w:val="00615766"/>
    <w:rsid w:val="00627C48"/>
    <w:rsid w:val="006709C7"/>
    <w:rsid w:val="00681635"/>
    <w:rsid w:val="006A1704"/>
    <w:rsid w:val="006A30AE"/>
    <w:rsid w:val="006B2B7A"/>
    <w:rsid w:val="006C069E"/>
    <w:rsid w:val="006D78F0"/>
    <w:rsid w:val="006E033C"/>
    <w:rsid w:val="006E0CCD"/>
    <w:rsid w:val="00707FF2"/>
    <w:rsid w:val="00710E60"/>
    <w:rsid w:val="0071543E"/>
    <w:rsid w:val="0075059E"/>
    <w:rsid w:val="00764BD1"/>
    <w:rsid w:val="00772574"/>
    <w:rsid w:val="00775714"/>
    <w:rsid w:val="007773CA"/>
    <w:rsid w:val="00783D79"/>
    <w:rsid w:val="00785578"/>
    <w:rsid w:val="00794805"/>
    <w:rsid w:val="00797EA4"/>
    <w:rsid w:val="007A39CD"/>
    <w:rsid w:val="00811823"/>
    <w:rsid w:val="00820810"/>
    <w:rsid w:val="00822BDE"/>
    <w:rsid w:val="008432A8"/>
    <w:rsid w:val="008521A8"/>
    <w:rsid w:val="00854A9E"/>
    <w:rsid w:val="008574AC"/>
    <w:rsid w:val="008D4CF8"/>
    <w:rsid w:val="008D5B76"/>
    <w:rsid w:val="008E37F7"/>
    <w:rsid w:val="00901352"/>
    <w:rsid w:val="00902171"/>
    <w:rsid w:val="00927281"/>
    <w:rsid w:val="00927973"/>
    <w:rsid w:val="00931CC6"/>
    <w:rsid w:val="009502A1"/>
    <w:rsid w:val="00964E39"/>
    <w:rsid w:val="009852BE"/>
    <w:rsid w:val="009A479F"/>
    <w:rsid w:val="009A6358"/>
    <w:rsid w:val="009B2697"/>
    <w:rsid w:val="009E4E6C"/>
    <w:rsid w:val="00A11586"/>
    <w:rsid w:val="00A13EA9"/>
    <w:rsid w:val="00A14659"/>
    <w:rsid w:val="00A25232"/>
    <w:rsid w:val="00A31F66"/>
    <w:rsid w:val="00A374AA"/>
    <w:rsid w:val="00A4092E"/>
    <w:rsid w:val="00A80A83"/>
    <w:rsid w:val="00AA4E2D"/>
    <w:rsid w:val="00AB7B28"/>
    <w:rsid w:val="00AE28E2"/>
    <w:rsid w:val="00B91BB2"/>
    <w:rsid w:val="00B91CEC"/>
    <w:rsid w:val="00B93AC6"/>
    <w:rsid w:val="00B974AF"/>
    <w:rsid w:val="00BA116E"/>
    <w:rsid w:val="00BC4C0E"/>
    <w:rsid w:val="00BD3FDE"/>
    <w:rsid w:val="00BD4E26"/>
    <w:rsid w:val="00BE7CB9"/>
    <w:rsid w:val="00C001D0"/>
    <w:rsid w:val="00C3773B"/>
    <w:rsid w:val="00C7194F"/>
    <w:rsid w:val="00CA7F65"/>
    <w:rsid w:val="00CB13AF"/>
    <w:rsid w:val="00CC1DD8"/>
    <w:rsid w:val="00CC44B5"/>
    <w:rsid w:val="00CD518D"/>
    <w:rsid w:val="00CD647C"/>
    <w:rsid w:val="00CD7B0D"/>
    <w:rsid w:val="00D0457C"/>
    <w:rsid w:val="00D07293"/>
    <w:rsid w:val="00D279FF"/>
    <w:rsid w:val="00D32529"/>
    <w:rsid w:val="00D3317F"/>
    <w:rsid w:val="00D51F8D"/>
    <w:rsid w:val="00D65C87"/>
    <w:rsid w:val="00D67C28"/>
    <w:rsid w:val="00D70929"/>
    <w:rsid w:val="00D72FDD"/>
    <w:rsid w:val="00D74206"/>
    <w:rsid w:val="00D907E8"/>
    <w:rsid w:val="00DB0D6E"/>
    <w:rsid w:val="00DB40C7"/>
    <w:rsid w:val="00DE0469"/>
    <w:rsid w:val="00DF6715"/>
    <w:rsid w:val="00E24FCF"/>
    <w:rsid w:val="00E26728"/>
    <w:rsid w:val="00E60E08"/>
    <w:rsid w:val="00E71769"/>
    <w:rsid w:val="00E726DE"/>
    <w:rsid w:val="00E80292"/>
    <w:rsid w:val="00E9072C"/>
    <w:rsid w:val="00E94D02"/>
    <w:rsid w:val="00E967C1"/>
    <w:rsid w:val="00E971E3"/>
    <w:rsid w:val="00EA34AD"/>
    <w:rsid w:val="00ED1E64"/>
    <w:rsid w:val="00EE14E5"/>
    <w:rsid w:val="00EE28AF"/>
    <w:rsid w:val="00EE3971"/>
    <w:rsid w:val="00F1511E"/>
    <w:rsid w:val="00F22CB7"/>
    <w:rsid w:val="00F25548"/>
    <w:rsid w:val="00F30CB7"/>
    <w:rsid w:val="00F34E08"/>
    <w:rsid w:val="00F474D5"/>
    <w:rsid w:val="00F6361E"/>
    <w:rsid w:val="00F667B2"/>
    <w:rsid w:val="00F828E8"/>
    <w:rsid w:val="00F92B51"/>
    <w:rsid w:val="00F95A73"/>
    <w:rsid w:val="00FB4530"/>
    <w:rsid w:val="00FC507B"/>
    <w:rsid w:val="013737AE"/>
    <w:rsid w:val="01BF37C7"/>
    <w:rsid w:val="01FE5971"/>
    <w:rsid w:val="02555ED9"/>
    <w:rsid w:val="025A34EF"/>
    <w:rsid w:val="026B1259"/>
    <w:rsid w:val="027C16B8"/>
    <w:rsid w:val="04410CD2"/>
    <w:rsid w:val="049802FF"/>
    <w:rsid w:val="04F419D9"/>
    <w:rsid w:val="05467D5B"/>
    <w:rsid w:val="06473986"/>
    <w:rsid w:val="0730481F"/>
    <w:rsid w:val="07BC6BBE"/>
    <w:rsid w:val="07C50BD7"/>
    <w:rsid w:val="08570183"/>
    <w:rsid w:val="08625BBA"/>
    <w:rsid w:val="08825E0D"/>
    <w:rsid w:val="09C676BC"/>
    <w:rsid w:val="0A5B7E05"/>
    <w:rsid w:val="0AAB173B"/>
    <w:rsid w:val="0BC639A4"/>
    <w:rsid w:val="0BCB2D68"/>
    <w:rsid w:val="0C01678A"/>
    <w:rsid w:val="0C3721AC"/>
    <w:rsid w:val="0C810D09"/>
    <w:rsid w:val="0D6928AE"/>
    <w:rsid w:val="0DAD431E"/>
    <w:rsid w:val="0E8E320F"/>
    <w:rsid w:val="0EB9334C"/>
    <w:rsid w:val="0F2560F7"/>
    <w:rsid w:val="0F870EF4"/>
    <w:rsid w:val="0FF94348"/>
    <w:rsid w:val="1001284B"/>
    <w:rsid w:val="10B6382C"/>
    <w:rsid w:val="10E072B6"/>
    <w:rsid w:val="11AC7198"/>
    <w:rsid w:val="11EB7CC0"/>
    <w:rsid w:val="121865DB"/>
    <w:rsid w:val="122B27B2"/>
    <w:rsid w:val="128D18BF"/>
    <w:rsid w:val="129D36AE"/>
    <w:rsid w:val="13496C75"/>
    <w:rsid w:val="1376180B"/>
    <w:rsid w:val="15A63D2B"/>
    <w:rsid w:val="16556050"/>
    <w:rsid w:val="16AB3EC2"/>
    <w:rsid w:val="16BE3BF5"/>
    <w:rsid w:val="173D1087"/>
    <w:rsid w:val="184C2C8F"/>
    <w:rsid w:val="190D256F"/>
    <w:rsid w:val="19616AE7"/>
    <w:rsid w:val="1B940E98"/>
    <w:rsid w:val="1CBE36F0"/>
    <w:rsid w:val="1CCE7A7D"/>
    <w:rsid w:val="1D611C62"/>
    <w:rsid w:val="1DC73F89"/>
    <w:rsid w:val="1DDA6E3B"/>
    <w:rsid w:val="1FD903F1"/>
    <w:rsid w:val="20816491"/>
    <w:rsid w:val="210E39CB"/>
    <w:rsid w:val="214775FA"/>
    <w:rsid w:val="216013B6"/>
    <w:rsid w:val="21635AC5"/>
    <w:rsid w:val="21D00C81"/>
    <w:rsid w:val="21F901D7"/>
    <w:rsid w:val="2250591D"/>
    <w:rsid w:val="23B93C52"/>
    <w:rsid w:val="25A55F80"/>
    <w:rsid w:val="25B00884"/>
    <w:rsid w:val="269B0D83"/>
    <w:rsid w:val="26CD578F"/>
    <w:rsid w:val="26E56D6B"/>
    <w:rsid w:val="26EE4973"/>
    <w:rsid w:val="273E668C"/>
    <w:rsid w:val="27D8208B"/>
    <w:rsid w:val="28082772"/>
    <w:rsid w:val="287700A8"/>
    <w:rsid w:val="29023E15"/>
    <w:rsid w:val="29A46E4B"/>
    <w:rsid w:val="2A601E26"/>
    <w:rsid w:val="2AC82E3D"/>
    <w:rsid w:val="2B013427"/>
    <w:rsid w:val="2C530FA9"/>
    <w:rsid w:val="2CEB2E12"/>
    <w:rsid w:val="2D177764"/>
    <w:rsid w:val="2E1F2D74"/>
    <w:rsid w:val="2E2C36E3"/>
    <w:rsid w:val="2FF95846"/>
    <w:rsid w:val="30DD6F16"/>
    <w:rsid w:val="312A215B"/>
    <w:rsid w:val="317E24A7"/>
    <w:rsid w:val="32534AFB"/>
    <w:rsid w:val="328A09D8"/>
    <w:rsid w:val="32D607B4"/>
    <w:rsid w:val="3369683F"/>
    <w:rsid w:val="336B4D4A"/>
    <w:rsid w:val="33E5680D"/>
    <w:rsid w:val="35150C68"/>
    <w:rsid w:val="358531BE"/>
    <w:rsid w:val="361E7DB5"/>
    <w:rsid w:val="369B7657"/>
    <w:rsid w:val="373F6235"/>
    <w:rsid w:val="377063EE"/>
    <w:rsid w:val="37CF75A8"/>
    <w:rsid w:val="391D3E89"/>
    <w:rsid w:val="39BA0570"/>
    <w:rsid w:val="3A614714"/>
    <w:rsid w:val="3AAD0E1D"/>
    <w:rsid w:val="3AB17E45"/>
    <w:rsid w:val="3AC802EF"/>
    <w:rsid w:val="3AD31E90"/>
    <w:rsid w:val="3B2657DC"/>
    <w:rsid w:val="3BB53CBC"/>
    <w:rsid w:val="3BCE4343"/>
    <w:rsid w:val="3D05582A"/>
    <w:rsid w:val="3DA7335C"/>
    <w:rsid w:val="3EA13331"/>
    <w:rsid w:val="3F19380F"/>
    <w:rsid w:val="3F5601A9"/>
    <w:rsid w:val="3F93536F"/>
    <w:rsid w:val="3FD04932"/>
    <w:rsid w:val="3FDD3734"/>
    <w:rsid w:val="4001677D"/>
    <w:rsid w:val="406960D0"/>
    <w:rsid w:val="416C40CA"/>
    <w:rsid w:val="41EB5329"/>
    <w:rsid w:val="43103916"/>
    <w:rsid w:val="434370AD"/>
    <w:rsid w:val="43C15EBC"/>
    <w:rsid w:val="445F7F16"/>
    <w:rsid w:val="452847AC"/>
    <w:rsid w:val="454809AA"/>
    <w:rsid w:val="4698770F"/>
    <w:rsid w:val="4723522B"/>
    <w:rsid w:val="474F6BA1"/>
    <w:rsid w:val="49EE34A5"/>
    <w:rsid w:val="4A9D3546"/>
    <w:rsid w:val="4B652D30"/>
    <w:rsid w:val="4C714C8A"/>
    <w:rsid w:val="4CC01455"/>
    <w:rsid w:val="4D141621"/>
    <w:rsid w:val="4D553C64"/>
    <w:rsid w:val="4DBA7F6B"/>
    <w:rsid w:val="4E261AA5"/>
    <w:rsid w:val="4E6D76D3"/>
    <w:rsid w:val="4E8E59B3"/>
    <w:rsid w:val="4F3A6181"/>
    <w:rsid w:val="4F3B1580"/>
    <w:rsid w:val="4F921550"/>
    <w:rsid w:val="50811214"/>
    <w:rsid w:val="50CA2BBB"/>
    <w:rsid w:val="512C1180"/>
    <w:rsid w:val="51907961"/>
    <w:rsid w:val="519805C3"/>
    <w:rsid w:val="51CD54BD"/>
    <w:rsid w:val="550F5041"/>
    <w:rsid w:val="55DB13C7"/>
    <w:rsid w:val="562B765E"/>
    <w:rsid w:val="567A1CC1"/>
    <w:rsid w:val="570D56F9"/>
    <w:rsid w:val="57272B15"/>
    <w:rsid w:val="57437223"/>
    <w:rsid w:val="5973430F"/>
    <w:rsid w:val="59D800F7"/>
    <w:rsid w:val="5A0A201F"/>
    <w:rsid w:val="5AB04BD0"/>
    <w:rsid w:val="5AF819B5"/>
    <w:rsid w:val="5B321A89"/>
    <w:rsid w:val="5B4331F6"/>
    <w:rsid w:val="5B4A5024"/>
    <w:rsid w:val="5B9657A3"/>
    <w:rsid w:val="5BA54009"/>
    <w:rsid w:val="5BCB77E7"/>
    <w:rsid w:val="5C13715B"/>
    <w:rsid w:val="5C3929A3"/>
    <w:rsid w:val="5D1A27D4"/>
    <w:rsid w:val="5D7A7717"/>
    <w:rsid w:val="5DF254FF"/>
    <w:rsid w:val="5E056FE1"/>
    <w:rsid w:val="5E553CB7"/>
    <w:rsid w:val="5F1841DE"/>
    <w:rsid w:val="5F46174C"/>
    <w:rsid w:val="5F775CBC"/>
    <w:rsid w:val="60C413D5"/>
    <w:rsid w:val="61646714"/>
    <w:rsid w:val="6166423A"/>
    <w:rsid w:val="61930DA7"/>
    <w:rsid w:val="621974FF"/>
    <w:rsid w:val="625F1674"/>
    <w:rsid w:val="63ED7A13"/>
    <w:rsid w:val="64622737"/>
    <w:rsid w:val="649E7EAA"/>
    <w:rsid w:val="64CF0348"/>
    <w:rsid w:val="6679778E"/>
    <w:rsid w:val="66C37A39"/>
    <w:rsid w:val="689B0E1E"/>
    <w:rsid w:val="68BF2482"/>
    <w:rsid w:val="69270753"/>
    <w:rsid w:val="69274C15"/>
    <w:rsid w:val="69E6093C"/>
    <w:rsid w:val="6ADA7C96"/>
    <w:rsid w:val="6AED777A"/>
    <w:rsid w:val="6AF759BE"/>
    <w:rsid w:val="6B427AC6"/>
    <w:rsid w:val="6B7C4734"/>
    <w:rsid w:val="6C5E6486"/>
    <w:rsid w:val="6D30394E"/>
    <w:rsid w:val="6E3F31EF"/>
    <w:rsid w:val="6EB85650"/>
    <w:rsid w:val="6ED50C51"/>
    <w:rsid w:val="6F1740AA"/>
    <w:rsid w:val="6F2B261F"/>
    <w:rsid w:val="6FC00FB9"/>
    <w:rsid w:val="70B76860"/>
    <w:rsid w:val="70DD314C"/>
    <w:rsid w:val="713D663A"/>
    <w:rsid w:val="71B80756"/>
    <w:rsid w:val="71FE04BF"/>
    <w:rsid w:val="727918F3"/>
    <w:rsid w:val="74014DC7"/>
    <w:rsid w:val="75B1084A"/>
    <w:rsid w:val="75DF5F11"/>
    <w:rsid w:val="760F4A49"/>
    <w:rsid w:val="765870F8"/>
    <w:rsid w:val="76E62CF0"/>
    <w:rsid w:val="779151F5"/>
    <w:rsid w:val="77E85551"/>
    <w:rsid w:val="78972AD3"/>
    <w:rsid w:val="78E73A5B"/>
    <w:rsid w:val="79F41117"/>
    <w:rsid w:val="7A1456BE"/>
    <w:rsid w:val="7DB340B0"/>
    <w:rsid w:val="7E633E59"/>
    <w:rsid w:val="7ED71E7C"/>
    <w:rsid w:val="7F7460EF"/>
    <w:rsid w:val="7FD64829"/>
    <w:rsid w:val="7FE70161"/>
    <w:rsid w:val="7FEC5D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52B6F"/>
  <w15:docId w15:val="{15E5D0C7-BC97-4ED5-B067-E7973EC8B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Title"/>
    <w:next w:val="Normal"/>
    <w:link w:val="Heading1Char"/>
    <w:uiPriority w:val="9"/>
    <w:qFormat/>
    <w:pPr>
      <w:autoSpaceDE w:val="0"/>
      <w:autoSpaceDN w:val="0"/>
      <w:spacing w:before="0" w:after="0" w:line="480" w:lineRule="auto"/>
      <w:ind w:left="940" w:right="937"/>
    </w:pPr>
    <w:rPr>
      <w:rFonts w:ascii="Arial" w:eastAsia="Times New Roman" w:hAnsi="Arial" w:cs="Arial"/>
      <w:kern w:val="0"/>
      <w:sz w:val="22"/>
      <w:szCs w:val="22"/>
      <w:lang w:eastAsia="en-US"/>
    </w:rPr>
  </w:style>
  <w:style w:type="paragraph" w:styleId="Heading2">
    <w:name w:val="heading 2"/>
    <w:basedOn w:val="Normal"/>
    <w:next w:val="Normal"/>
    <w:link w:val="Heading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spacing w:before="240" w:after="60"/>
      <w:jc w:val="center"/>
      <w:outlineLvl w:val="0"/>
    </w:pPr>
    <w:rPr>
      <w:rFonts w:asciiTheme="majorHAnsi" w:eastAsiaTheme="majorEastAsia" w:hAnsiTheme="majorHAnsi" w:cstheme="majorBidi"/>
      <w:b/>
      <w:bCs/>
      <w:sz w:val="32"/>
      <w:szCs w:val="32"/>
    </w:rPr>
  </w:style>
  <w:style w:type="paragraph" w:styleId="CommentText">
    <w:name w:val="annotation text"/>
    <w:basedOn w:val="Normal"/>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qFormat/>
    <w:rPr>
      <w:color w:val="800080"/>
      <w:u w:val="single"/>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ascii="Arial" w:eastAsia="Times New Roman" w:hAnsi="Arial" w:cs="Arial"/>
      <w:b/>
      <w:bCs/>
      <w:kern w:val="0"/>
      <w:sz w:val="22"/>
      <w:lang w:eastAsia="en-US"/>
      <w14:ligatures w14:val="none"/>
    </w:rPr>
  </w:style>
  <w:style w:type="character" w:customStyle="1" w:styleId="TitleChar">
    <w:name w:val="Title Char"/>
    <w:basedOn w:val="DefaultParagraphFont"/>
    <w:link w:val="Title"/>
    <w:uiPriority w:val="10"/>
    <w:qFormat/>
    <w:rPr>
      <w:rFonts w:asciiTheme="majorHAnsi" w:eastAsiaTheme="majorEastAsia" w:hAnsiTheme="majorHAnsi" w:cstheme="majorBidi"/>
      <w:b/>
      <w:bCs/>
      <w:sz w:val="32"/>
      <w:szCs w:val="32"/>
      <w14:ligatures w14:val="none"/>
    </w:rPr>
  </w:style>
  <w:style w:type="paragraph" w:customStyle="1" w:styleId="EndNoteBibliography">
    <w:name w:val="EndNote Bibliography"/>
    <w:basedOn w:val="Normal"/>
    <w:link w:val="EndNoteBibliography0"/>
    <w:qFormat/>
    <w:rPr>
      <w:rFonts w:ascii="Calibri" w:eastAsia="SimSun" w:hAnsi="Calibri" w:cs="Calibri"/>
      <w:sz w:val="20"/>
      <w:szCs w:val="20"/>
    </w:rPr>
  </w:style>
  <w:style w:type="character" w:customStyle="1" w:styleId="EndNoteBibliography0">
    <w:name w:val="EndNote Bibliography 字符"/>
    <w:basedOn w:val="DefaultParagraphFont"/>
    <w:link w:val="EndNoteBibliography"/>
    <w:qFormat/>
    <w:rPr>
      <w:rFonts w:ascii="Calibri" w:hAnsi="Calibri" w:cs="Calibri"/>
      <w:kern w:val="2"/>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b/>
      <w:bCs/>
      <w:sz w:val="32"/>
      <w:szCs w:val="32"/>
      <w14:ligatures w14:val="none"/>
    </w:rPr>
  </w:style>
  <w:style w:type="character" w:customStyle="1" w:styleId="Heading5Char">
    <w:name w:val="Heading 5 Char"/>
    <w:basedOn w:val="DefaultParagraphFont"/>
    <w:link w:val="Heading5"/>
    <w:uiPriority w:val="9"/>
    <w:semiHidden/>
    <w:qFormat/>
    <w:rPr>
      <w:b/>
      <w:bCs/>
      <w:sz w:val="28"/>
      <w:szCs w:val="28"/>
      <w14:ligatures w14:val="none"/>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2"/>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sz w:val="18"/>
      <w:szCs w:val="18"/>
      <w14:ligatures w14:val="none"/>
    </w:rPr>
  </w:style>
  <w:style w:type="character" w:customStyle="1" w:styleId="FooterChar">
    <w:name w:val="Footer Char"/>
    <w:basedOn w:val="DefaultParagraphFont"/>
    <w:link w:val="Footer"/>
    <w:uiPriority w:val="99"/>
    <w:qFormat/>
    <w:rPr>
      <w:sz w:val="18"/>
      <w:szCs w:val="18"/>
      <w14:ligatures w14:val="none"/>
    </w:rPr>
  </w:style>
  <w:style w:type="paragraph" w:customStyle="1" w:styleId="10">
    <w:name w:val="修订1"/>
    <w:hidden/>
    <w:uiPriority w:val="99"/>
    <w:unhideWhenUsed/>
    <w:qFormat/>
    <w:rPr>
      <w:rFonts w:asciiTheme="minorHAnsi" w:eastAsiaTheme="minorEastAsia" w:hAnsiTheme="minorHAnsi" w:cstheme="minorBidi"/>
      <w:kern w:val="2"/>
      <w:sz w:val="21"/>
      <w:szCs w:val="22"/>
    </w:rPr>
  </w:style>
  <w:style w:type="character" w:customStyle="1" w:styleId="BalloonTextChar">
    <w:name w:val="Balloon Text Char"/>
    <w:basedOn w:val="DefaultParagraphFont"/>
    <w:link w:val="BalloonText"/>
    <w:uiPriority w:val="99"/>
    <w:semiHidden/>
    <w:qFormat/>
    <w:rPr>
      <w:kern w:val="2"/>
      <w:sz w:val="18"/>
      <w:szCs w:val="18"/>
    </w:rPr>
  </w:style>
  <w:style w:type="paragraph" w:styleId="ListParagraph">
    <w:name w:val="List Paragraph"/>
    <w:basedOn w:val="Normal"/>
    <w:uiPriority w:val="99"/>
    <w:unhideWhenUsed/>
    <w:qFormat/>
    <w:pPr>
      <w:ind w:firstLineChars="200" w:firstLine="420"/>
    </w:pPr>
  </w:style>
  <w:style w:type="character" w:customStyle="1" w:styleId="Heading3Char">
    <w:name w:val="Heading 3 Char"/>
    <w:basedOn w:val="DefaultParagraphFont"/>
    <w:link w:val="Heading3"/>
    <w:uiPriority w:val="9"/>
    <w:semiHidden/>
    <w:qFormat/>
    <w:rPr>
      <w:b/>
      <w:bCs/>
      <w:kern w:val="2"/>
      <w:sz w:val="32"/>
      <w:szCs w:val="32"/>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kern w:val="2"/>
      <w:sz w:val="28"/>
      <w:szCs w:val="28"/>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 w:type="character" w:customStyle="1" w:styleId="20">
    <w:name w:val="未处理的提及2"/>
    <w:basedOn w:val="DefaultParagraphFont"/>
    <w:uiPriority w:val="99"/>
    <w:semiHidden/>
    <w:unhideWhenUsed/>
    <w:qFormat/>
    <w:rPr>
      <w:color w:val="605E5C"/>
      <w:shd w:val="clear" w:color="auto" w:fill="E1DFDD"/>
    </w:rPr>
  </w:style>
  <w:style w:type="character" w:customStyle="1" w:styleId="3">
    <w:name w:val="未处理的提及3"/>
    <w:basedOn w:val="DefaultParagraphFont"/>
    <w:uiPriority w:val="99"/>
    <w:semiHidden/>
    <w:unhideWhenUsed/>
    <w:qFormat/>
    <w:rPr>
      <w:color w:val="605E5C"/>
      <w:shd w:val="clear" w:color="auto" w:fill="E1DFDD"/>
    </w:rPr>
  </w:style>
  <w:style w:type="paragraph" w:customStyle="1" w:styleId="30">
    <w:name w:val="修订3"/>
    <w:hidden/>
    <w:uiPriority w:val="99"/>
    <w:unhideWhenUsed/>
    <w:qFormat/>
    <w:rPr>
      <w:rFonts w:asciiTheme="minorHAnsi" w:eastAsiaTheme="minorEastAsia" w:hAnsiTheme="minorHAnsi" w:cstheme="minorBidi"/>
      <w:kern w:val="2"/>
      <w:sz w:val="21"/>
      <w:szCs w:val="22"/>
    </w:rPr>
  </w:style>
  <w:style w:type="character" w:customStyle="1" w:styleId="4">
    <w:name w:val="未处理的提及4"/>
    <w:basedOn w:val="DefaultParagraphFont"/>
    <w:uiPriority w:val="99"/>
    <w:semiHidden/>
    <w:unhideWhenUsed/>
    <w:qFormat/>
    <w:rPr>
      <w:color w:val="605E5C"/>
      <w:shd w:val="clear" w:color="auto" w:fill="E1DFDD"/>
    </w:rPr>
  </w:style>
  <w:style w:type="character" w:customStyle="1" w:styleId="5">
    <w:name w:val="未处理的提及5"/>
    <w:basedOn w:val="DefaultParagraphFont"/>
    <w:uiPriority w:val="99"/>
    <w:semiHidden/>
    <w:unhideWhenUsed/>
    <w:qFormat/>
    <w:rPr>
      <w:color w:val="605E5C"/>
      <w:shd w:val="clear" w:color="auto" w:fill="E1DFDD"/>
    </w:rPr>
  </w:style>
  <w:style w:type="paragraph" w:styleId="Revision">
    <w:name w:val="Revision"/>
    <w:hidden/>
    <w:uiPriority w:val="99"/>
    <w:unhideWhenUsed/>
    <w:rsid w:val="00357EC0"/>
    <w:rPr>
      <w:rFonts w:asciiTheme="minorHAnsi" w:eastAsiaTheme="minorEastAsia" w:hAnsiTheme="minorHAnsi" w:cstheme="minorBidi"/>
      <w:kern w:val="2"/>
      <w:sz w:val="21"/>
      <w:szCs w:val="22"/>
    </w:rPr>
  </w:style>
  <w:style w:type="character" w:styleId="UnresolvedMention">
    <w:name w:val="Unresolved Mention"/>
    <w:basedOn w:val="DefaultParagraphFont"/>
    <w:uiPriority w:val="99"/>
    <w:semiHidden/>
    <w:unhideWhenUsed/>
    <w:rsid w:val="000465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835724">
      <w:bodyDiv w:val="1"/>
      <w:marLeft w:val="0"/>
      <w:marRight w:val="0"/>
      <w:marTop w:val="0"/>
      <w:marBottom w:val="0"/>
      <w:divBdr>
        <w:top w:val="none" w:sz="0" w:space="0" w:color="auto"/>
        <w:left w:val="none" w:sz="0" w:space="0" w:color="auto"/>
        <w:bottom w:val="none" w:sz="0" w:space="0" w:color="auto"/>
        <w:right w:val="none" w:sz="0" w:space="0" w:color="auto"/>
      </w:divBdr>
    </w:div>
    <w:div w:id="517808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00AA6-AE9F-4D7B-ADF8-371A20590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3</Pages>
  <Words>509</Words>
  <Characters>2906</Characters>
  <Application>Microsoft Office Word</Application>
  <DocSecurity>0</DocSecurity>
  <Lines>24</Lines>
  <Paragraphs>6</Paragraphs>
  <ScaleCrop>false</ScaleCrop>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yu Xie</dc:creator>
  <cp:lastModifiedBy>rdserver1</cp:lastModifiedBy>
  <cp:revision>17</cp:revision>
  <dcterms:created xsi:type="dcterms:W3CDTF">2025-03-18T08:50:00Z</dcterms:created>
  <dcterms:modified xsi:type="dcterms:W3CDTF">2025-05-10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200F651323442DAA38526E5D2F7E8A2_12</vt:lpwstr>
  </property>
  <property fmtid="{D5CDD505-2E9C-101B-9397-08002B2CF9AE}" pid="4" name="KSOTemplateDocerSaveRecord">
    <vt:lpwstr>eyJoZGlkIjoiMGUzNDcxYzE2NmY2Y2Q1Mjg0NWEyYTM4MjcyZGFjNzkiLCJ1c2VySWQiOiI4NTkxMzI4ODcifQ==</vt:lpwstr>
  </property>
</Properties>
</file>